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Suppl. Table 5: Represents bacteriocins present in 96 genomes of L. pentosus isolated from various geographical areas.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tbl>
      <w:tblPr>
        <w:tblW w:w="114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1985"/>
        <w:gridCol w:w="1417"/>
        <w:gridCol w:w="1276"/>
        <w:gridCol w:w="1418"/>
        <w:gridCol w:w="1134"/>
        <w:gridCol w:w="1559"/>
        <w:gridCol w:w="1559"/>
      </w:tblGrid>
      <w:tr>
        <w:trPr>
          <w:trHeight w:val="558" w:hRule="atLeast"/>
        </w:trPr>
        <w:tc>
          <w:tcPr>
            <w:tcW w:w="112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eastAsia="en-IN"/>
              </w:rPr>
              <w:t>Genome No.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eastAsia="en-IN"/>
              </w:rPr>
              <w:t xml:space="preserve">NCBI Accession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eastAsia="en-IN"/>
              </w:rPr>
              <w:t>No.</w:t>
            </w:r>
          </w:p>
        </w:tc>
        <w:tc>
          <w:tcPr>
            <w:tcW w:w="6804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en-IN"/>
              </w:rPr>
              <w:t>Bacteriocin clusters in the genome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eastAsia="en-IN"/>
              </w:rPr>
              <w:t>Additional bacteriocin in the same cluster</w:t>
            </w:r>
          </w:p>
        </w:tc>
      </w:tr>
      <w:tr>
        <w:trPr>
          <w:trHeight w:val="842" w:hRule="atLeast"/>
        </w:trPr>
        <w:tc>
          <w:tcPr>
            <w:tcW w:w="11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eastAsia="en-IN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eastAsia="en-IN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eastAsia="en-IN"/>
              </w:rPr>
              <w:t>Pedioci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eastAsia="en-IN"/>
              </w:rPr>
              <w:t>Plantaricin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eastAsia="en-IN"/>
              </w:rPr>
              <w:t>Bovicin/ Putative bacterioci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eastAsia="en-IN"/>
              </w:rPr>
              <w:t>Pentoci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eastAsia="en-IN"/>
              </w:rPr>
              <w:t>Sactipeptides / LAPs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eastAsia="en-IN"/>
              </w:rPr>
            </w:r>
          </w:p>
        </w:tc>
      </w:tr>
      <w:tr>
        <w:trPr>
          <w:trHeight w:val="290" w:hRule="atLeast"/>
        </w:trPr>
        <w:tc>
          <w:tcPr>
            <w:tcW w:w="11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00271445.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ntocin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0143375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0221188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0275185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0285001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NC8-alpha-bet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lantaricin_A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0299338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0299339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NC8-alpha-bet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, LAP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lantaricin_A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0299342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A, S-alpha-bet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Bovic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LAP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0299343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A, S-alpha-bet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bookmarkStart w:id="0" w:name="_Hlk178941793"/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Bovicin</w:t>
            </w:r>
            <w:bookmarkEnd w:id="0"/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1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0299346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LAP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1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0299348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A, S-alpha-bet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Bovic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1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0362729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1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0362737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1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0364118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1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0370256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E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1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0370260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E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1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0370262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E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1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0370263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Bovic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1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0370266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E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2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0435468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2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0799183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highlight w:val="yellow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highlight w:val="yellow"/>
                <w:lang w:eastAsia="en-IN"/>
              </w:rPr>
              <w:t>2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highlight w:val="yellow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highlight w:val="yellow"/>
                <w:lang w:eastAsia="en-IN"/>
              </w:rPr>
              <w:t>GCA_00929567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highlight w:val="yellow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highlight w:val="yellow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highlight w:val="yellow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highlight w:val="yellow"/>
                <w:lang w:eastAsia="en-IN"/>
              </w:rPr>
              <w:t>E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highlight w:val="yellow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highlight w:val="yellow"/>
                <w:lang w:eastAsia="en-IN"/>
              </w:rPr>
              <w:t>Bovic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highlight w:val="yellow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highlight w:val="yellow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highlight w:val="yellow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2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1774227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2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1806957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ntoc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ntocin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2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1840345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NC8-alpha-bet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lantaricin_A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2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1898287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2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1899128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NC8-alpha-bet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lantaricin_A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2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1899134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NC8-alpha-bet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lantaricin_A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2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1899135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NC8-alpha-bet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lantaricin_A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3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1899136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NC8-alpha-bet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lantaricin_A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3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1899137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3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1899142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ntoc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3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1899146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3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1899153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3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1899156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NC8-alpha-bet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utative bacterioc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lantaricin_A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3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1899327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ntoc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ntocin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3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1899334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NC8-alpha-bet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lantaricin_A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3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1899344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NC8-alpha-bet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lantaricin_A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3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1899348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NC8-alpha-bet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lantaricin_A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4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1899349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NC8-alpha-bet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lantaricin_A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4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1899352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ntoc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ntocin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4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1899358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4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1899362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ntoc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4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1899363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NC8-alpha-bet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utative bacterioc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lantaricin_A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4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1899366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4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1899372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NC8-alpha-bet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lantaricin_A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4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1899394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NC8-alpha-bet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lantaricin_A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4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18993965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4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2018171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NC8-alpha-bet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lantaricin_A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5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2053200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5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2138442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NC8-alpha-bet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lantaricin_A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5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2293678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NC8-alpha-bet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lantaricin_A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5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2293680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Bovic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5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2293682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5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2382314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5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2397289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5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2398080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5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2512237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5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2512920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2 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6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2518844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A,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NC8-alpha-bet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6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2519024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NC8-alpha-bet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lantaricin_A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6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2519026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6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2519028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6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2519029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6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2519032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6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2519034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Bovic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6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2519036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6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2519037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E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6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2519039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A, S-alpha-bet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Bovic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7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2519042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7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2519044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7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2519046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7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2539893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E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7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2622267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7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2846428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7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2922874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LAP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7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2954228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7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3048048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7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3048968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8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3057835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2 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E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8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3219057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ntoc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ntocin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8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3219065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ntoc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ntocin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8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3219067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8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3219069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NC8-alpha-bet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lantaricin_A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8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3219073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NC8-alpha-bet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utative bacterioc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lantaricin_A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8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A_03219552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8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F_00118898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8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F_00981241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ntoc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Acidocin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8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F_01680430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9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F_02270133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9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F_02767578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Bovic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9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F_02767588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Bovic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9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F_02767648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Bovic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9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F_02981308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E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9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F_03054939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2 Pedio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Sactipeptid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1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96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GCF_900092635.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edioci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kern w:val="0"/>
                <w:lang w:eastAsia="en-IN"/>
              </w:rPr>
            </w:pPr>
            <w:r>
              <w:rPr>
                <w:rFonts w:eastAsia="Times New Roman" w:cs="Calibri"/>
                <w:color w:val="000000"/>
                <w:kern w:val="0"/>
                <w:lang w:eastAsia="en-IN"/>
              </w:rPr>
              <w:t>-</w:t>
            </w:r>
          </w:p>
        </w:tc>
      </w:tr>
    </w:tbl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libri Light" w:hAnsi="Calibri Light" w:eastAsia="Times New Roman" w:cs="Times New Roman"/>
      <w:color w:val="2F5496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40"/>
      <w:szCs w:val="40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2F5496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2F5496"/>
    </w:rPr>
  </w:style>
  <w:style w:type="character" w:styleId="Heading5Char">
    <w:name w:val="Heading 5 Char"/>
    <w:qFormat/>
    <w:rPr>
      <w:rFonts w:eastAsia="Times New Roman" w:cs="Times New Roman"/>
      <w:color w:val="2F5496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2F5496"/>
    </w:rPr>
  </w:style>
  <w:style w:type="character" w:styleId="IntenseQuoteChar">
    <w:name w:val="Intense Quote Char"/>
    <w:qFormat/>
    <w:rPr>
      <w:i/>
      <w:iCs/>
      <w:color w:val="2F5496"/>
    </w:rPr>
  </w:style>
  <w:style w:type="character" w:styleId="IntenseReference">
    <w:name w:val="Intense Reference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5T06:43:00Z</dcterms:created>
  <dc:creator>Rajagopal kammara</dc:creator>
  <dc:description/>
  <cp:keywords/>
  <dc:language>en-US</dc:language>
  <cp:lastModifiedBy>Rajagopal kammara</cp:lastModifiedBy>
  <dcterms:modified xsi:type="dcterms:W3CDTF">2026-01-19T06:06:00Z</dcterms:modified>
  <cp:revision>2</cp:revision>
  <dc:subject/>
  <dc:title/>
</cp:coreProperties>
</file>